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 Primary antibodies and secondary antibodies</w:t>
      </w:r>
    </w:p>
    <w:tbl>
      <w:tblPr>
        <w:tblW w:w="8516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134"/>
        <w:gridCol w:w="1219"/>
        <w:gridCol w:w="2936"/>
      </w:tblGrid>
      <w:tr>
        <w:trPr>
          <w:trHeight w:val="454" w:hRule="exac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1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st 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>
          <w:trHeight w:val="454" w:hRule="exac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d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ta Cruz, sc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09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n-3α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00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ta Cruz, sc-31984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C α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00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ta Cruz, sc-208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am, ab7260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rdU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00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ma, B8434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exa 555-conjugated anti-goat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key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fe Technologies, A-21432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exa 488-conjugated anti-rabbit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key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fe Technologies, A-21206</w:t>
            </w:r>
          </w:p>
        </w:tc>
      </w:tr>
      <w:tr>
        <w:trPr>
          <w:trHeight w:val="454" w:hRule="exac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exa 555-conjugated anti-rabbit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key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fe Technologies, A-31572</w:t>
            </w:r>
          </w:p>
        </w:tc>
      </w:tr>
      <w:tr>
        <w:trPr>
          <w:trHeight w:val="479" w:hRule="exac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exa 555-conjugated anti-mouse I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key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fe Technologies, A-315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6:34:00Z</dcterms:created>
  <dc:creator>lijing</dc:creator>
  <dc:description/>
  <cp:keywords/>
  <dc:language>en-US</dc:language>
  <cp:lastModifiedBy>lijing</cp:lastModifiedBy>
  <dcterms:modified xsi:type="dcterms:W3CDTF">2016-05-08T08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